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20"/>
          <w:szCs w:val="20"/>
          <w:u w:val="single"/>
          <w:lang w:eastAsia="en-AU"/>
        </w:rPr>
      </w:pPr>
      <w:r>
        <w:rPr>
          <w:rFonts w:eastAsia="Times New Roman" w:cs="Courier New" w:ascii="Courier New" w:hAnsi="Courier New"/>
          <w:b/>
          <w:color w:val="000000"/>
          <w:sz w:val="20"/>
          <w:szCs w:val="20"/>
          <w:u w:val="single"/>
          <w:lang w:eastAsia="en-AU"/>
        </w:rPr>
        <w:t>Sequence alignment MYB33/65 homologue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20"/>
          <w:szCs w:val="20"/>
          <w:u w:val="single"/>
          <w:lang w:eastAsia="en-AU"/>
        </w:rPr>
      </w:pPr>
      <w:r>
        <w:rPr>
          <w:rFonts w:eastAsia="Times New Roman" w:cs="Courier New" w:ascii="Courier New" w:hAnsi="Courier New"/>
          <w:b/>
          <w:color w:val="000000"/>
          <w:sz w:val="20"/>
          <w:szCs w:val="20"/>
          <w:u w:val="single"/>
          <w:lang w:eastAsia="en-AU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en-AU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Sb              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-------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GGG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G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-----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G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GCG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3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Zm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GCG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GGG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G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G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G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G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GCG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34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Hv              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-------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GGG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-----------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GCG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3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Tt              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GGG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-----------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GCG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81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Ta              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GGG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-----------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GCG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4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Tm              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GGG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-----------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GCG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18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Os1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GGG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-----------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GCG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33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Os2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GGG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-----------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GCG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42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Al              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GTTGC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GCT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-----------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23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Lt              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GTTGC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GCT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-----------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23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AtMYB33         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-----------------------------------------------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AtMYB65         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-------------------------------------------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T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3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Rc              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--------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G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41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Pt              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-------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C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--------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3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808080"/>
          <w:sz w:val="20"/>
          <w:szCs w:val="20"/>
          <w:lang w:eastAsia="en-AU"/>
        </w:rPr>
      </w:pPr>
      <w:r>
        <w:rPr>
          <w:rFonts w:eastAsia="Courier New" w:cs="Courier New" w:ascii="Courier New" w:hAnsi="Courier New"/>
          <w:color w:val="808080"/>
          <w:sz w:val="20"/>
          <w:szCs w:val="20"/>
          <w:lang w:eastAsia="en-AU"/>
        </w:rPr>
        <w:t xml:space="preserve">                                                                     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 xml:space="preserve">** *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en-AU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en-AU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en-AU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Sb              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CT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CGCCGGTGGC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9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Zm              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CT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CGCTGGTGGC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39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Hv              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CGCCGGTGGG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GGCG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9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Tt              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CGCCGGTGGG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G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87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Ta              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CGCCGGTGGG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G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10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Tm              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CGCCGGTGGG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G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24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Os1             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CGCCGGTGGC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G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38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Os2             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CGCCGGTGGC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G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48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Al              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TGC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29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Lt              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TGC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29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AtMYB33         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TGC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6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AtMYB65         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C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TCC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CT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9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Rc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TCT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GGC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GCG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46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Pt              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T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GGGTTG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GGG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8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808080"/>
          <w:sz w:val="20"/>
          <w:szCs w:val="20"/>
          <w:lang w:eastAsia="en-AU"/>
        </w:rPr>
      </w:pPr>
      <w:r>
        <w:rPr>
          <w:rFonts w:eastAsia="Courier New" w:cs="Courier New" w:ascii="Courier New" w:hAnsi="Courier New"/>
          <w:color w:val="808080"/>
          <w:sz w:val="20"/>
          <w:szCs w:val="20"/>
          <w:lang w:eastAsia="en-AU"/>
        </w:rPr>
        <w:t xml:space="preserve">                    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 xml:space="preserve">*       **      *  *  *  *  *        **        * *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en-AU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en-AU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en-AU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val="en-US" w:eastAsia="en-AU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en-AU"/>
        </w:rP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4086225</wp:posOffset>
                </wp:positionH>
                <wp:positionV relativeFrom="paragraph">
                  <wp:posOffset>87630</wp:posOffset>
                </wp:positionV>
                <wp:extent cx="1752600" cy="2190750"/>
                <wp:effectExtent l="12700" t="12700" r="12700" b="12700"/>
                <wp:wrapNone/>
                <wp:docPr id="1" name="Rectangle 1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52480" cy="2190600"/>
                        </a:xfrm>
                        <a:prstGeom prst="rect">
                          <a:avLst/>
                        </a:prstGeom>
                        <a:noFill/>
                        <a:ln w="2556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0" stroked="t" o:allowincell="f" style="position:absolute;margin-left:321.75pt;margin-top:6.9pt;width:137.95pt;height:172.45pt;mso-wrap-style:none;v-text-anchor:middle">
                <v:fill o:detectmouseclick="t" on="false"/>
                <v:stroke color="red" weight="25560" joinstyle="miter" endcap="flat"/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Sb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GGGTCGCC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C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GGCGCCGGGCCGCCCC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G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T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15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Zm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GTCGCC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GGCGTCG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CCCC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GG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T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45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Hv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GTCGCC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GGCGGCGGGCCGCCTC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GGCCCT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T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14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Tt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GTCGCC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GGCGGCGGGCCGCCTC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GCCCT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T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92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Ta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GTCGCC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GGCGGCGGGCCGCCTC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GCCCCT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T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16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Tm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GTCGCC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GGCGGCGGGCCGCCTC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GCCCCT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T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29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Os1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GGGTCGCC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GCGGCGGCGGGCCCCCGC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GG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T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44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Os2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GGGTCGCC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GCGGCGGCGGGCCCCCGC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GG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T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53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Al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-----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CTC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G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T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34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Lt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-----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CTC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G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T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34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AtMYB33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-----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CTC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CCCTT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T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11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AtMYB65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-----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GTCC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T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14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Rc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-----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C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G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51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Pt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-----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GTTC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G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T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13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808080"/>
          <w:sz w:val="20"/>
          <w:szCs w:val="20"/>
          <w:lang w:eastAsia="en-AU"/>
        </w:rPr>
      </w:pPr>
      <w:r>
        <w:rPr>
          <w:rFonts w:eastAsia="Courier New" w:cs="Courier New" w:ascii="Courier New" w:hAnsi="Courier New"/>
          <w:color w:val="808080"/>
          <w:sz w:val="20"/>
          <w:szCs w:val="20"/>
          <w:lang w:eastAsia="en-AU"/>
        </w:rPr>
        <w:t xml:space="preserve">                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*  *                                  ** ***** ** ** ****  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en-AU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en-AU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en-AU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en-AU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en-AU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val="en-US" w:eastAsia="en-AU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en-AU"/>
        </w:rP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200150</wp:posOffset>
                </wp:positionH>
                <wp:positionV relativeFrom="paragraph">
                  <wp:posOffset>123825</wp:posOffset>
                </wp:positionV>
                <wp:extent cx="4638675" cy="2190750"/>
                <wp:effectExtent l="13335" t="12700" r="12065" b="12700"/>
                <wp:wrapNone/>
                <wp:docPr id="2" name="Rectangle 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38600" cy="2190600"/>
                        </a:xfrm>
                        <a:prstGeom prst="rect">
                          <a:avLst/>
                        </a:prstGeom>
                        <a:noFill/>
                        <a:ln w="2556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9" stroked="t" o:allowincell="f" style="position:absolute;margin-left:94.5pt;margin-top:9.75pt;width:365.2pt;height:172.45pt;mso-wrap-style:none;v-text-anchor:middle">
                <v:fill o:detectmouseclick="t" on="false"/>
                <v:stroke color="red" weight="25560" joinstyle="miter" endcap="flat"/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Sb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GC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CTGGT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G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21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Zm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GC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CTGGT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G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51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Hv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GC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CTGGT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G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20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Tt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GC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CTGGT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G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98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Ta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GC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CTGGT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G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22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Tm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GC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CTGGT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G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35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Os1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GC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CTGGT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G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50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Os2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GC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CTGGT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G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59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Al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GC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C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40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Lt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GC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C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40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AtMYB33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C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G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17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AtMYB65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G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G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20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Rc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GC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T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57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Pt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GC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T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G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19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808080"/>
          <w:sz w:val="20"/>
          <w:szCs w:val="20"/>
          <w:lang w:eastAsia="en-AU"/>
        </w:rPr>
      </w:pPr>
      <w:r>
        <w:rPr>
          <w:rFonts w:eastAsia="Courier New" w:cs="Courier New" w:ascii="Courier New" w:hAnsi="Courier New"/>
          <w:color w:val="808080"/>
          <w:sz w:val="20"/>
          <w:szCs w:val="20"/>
          <w:lang w:eastAsia="en-AU"/>
        </w:rPr>
        <w:t xml:space="preserve">                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 xml:space="preserve">*  * ** ** *  **  *  * ** ** ** ** **  * ** ** ** ** *****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en-AU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en-AU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val="en-US" w:eastAsia="en-AU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en-AU"/>
        </w:rP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200150</wp:posOffset>
                </wp:positionH>
                <wp:positionV relativeFrom="paragraph">
                  <wp:posOffset>116205</wp:posOffset>
                </wp:positionV>
                <wp:extent cx="4638675" cy="2190750"/>
                <wp:effectExtent l="13335" t="12700" r="12065" b="12700"/>
                <wp:wrapNone/>
                <wp:docPr id="3" name="Rectangle 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38600" cy="2190600"/>
                        </a:xfrm>
                        <a:prstGeom prst="rect">
                          <a:avLst/>
                        </a:prstGeom>
                        <a:noFill/>
                        <a:ln w="2556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8" stroked="t" o:allowincell="f" style="position:absolute;margin-left:94.5pt;margin-top:9.15pt;width:365.2pt;height:172.45pt;mso-wrap-style:none;v-text-anchor:middle">
                <v:fill o:detectmouseclick="t" on="false"/>
                <v:stroke color="red" weight="25560" joinstyle="miter" endcap="flat"/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Sb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GT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GGGCTGTTCCGCTGCG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TGCCGCCTCCGCTGGG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27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Zm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GT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GGGCTGTTCCGCTGCG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TGCCGCCTCCGGTGGG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57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Hv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GT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GGGCTGTTCCGGTGCG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TGCCGCCTCCGGTGGG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26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Tt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GT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GGGCTGTTCCGCTGCGG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TGCCGCCTCCGGTGGG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104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Ta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GT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GGGTTGTTCCGGTGCG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TGCCGCCTCCGGTGGG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28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Tm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GT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GGGCTGTTCCGGTGCG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TGCCGCCTCCGGTGGG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41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Os1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GT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GGGCTGTTCCGGTGCG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TGCCGCCTCCGGTGGG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56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Os2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GT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GGGCTGTTCCGGTGCG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TGCCGCCTCCGGTGGG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65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Al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GT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GGCTTGTTTCGTTGTGG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TGTCGT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TGGG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46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Lt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GT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GGCTTGTTTCGTTGTGG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TGTCGT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TGGG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46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AtMYB33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GT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TTGTTTCGTTGTGG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TGTCGT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G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23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AtMYB65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GT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CTGGCCCGTTGTGG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TGTCGTC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G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26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Rc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GT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TTCTCGCTGTG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T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G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G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63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Pt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GT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GCTTTTCCGTTGCGG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T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G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25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808080"/>
          <w:sz w:val="20"/>
          <w:szCs w:val="20"/>
          <w:lang w:eastAsia="en-AU"/>
        </w:rPr>
      </w:pPr>
      <w:r>
        <w:rPr>
          <w:rFonts w:eastAsia="Courier New" w:cs="Courier New" w:ascii="Courier New" w:hAnsi="Courier New"/>
          <w:color w:val="808080"/>
          <w:sz w:val="20"/>
          <w:szCs w:val="20"/>
          <w:lang w:eastAsia="en-AU"/>
        </w:rPr>
        <w:t xml:space="preserve">                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* ** ****   *  *  *  *    ** ** ** ** ** **  *  *  * ***** 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en-AU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en-AU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en-AU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en-AU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en-AU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val="en-US" w:eastAsia="en-AU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en-AU"/>
        </w:rP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200150</wp:posOffset>
                </wp:positionH>
                <wp:positionV relativeFrom="paragraph">
                  <wp:posOffset>123825</wp:posOffset>
                </wp:positionV>
                <wp:extent cx="4638675" cy="2190750"/>
                <wp:effectExtent l="13335" t="12700" r="12065" b="12700"/>
                <wp:wrapNone/>
                <wp:docPr id="4" name="Rectangle 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38600" cy="2190600"/>
                        </a:xfrm>
                        <a:prstGeom prst="rect">
                          <a:avLst/>
                        </a:prstGeom>
                        <a:noFill/>
                        <a:ln w="2556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7" stroked="t" o:allowincell="f" style="position:absolute;margin-left:94.5pt;margin-top:9.75pt;width:365.2pt;height:172.45pt;mso-wrap-style:none;v-text-anchor:middle">
                <v:fill o:detectmouseclick="t" on="false"/>
                <v:stroke color="red" weight="25560" joinstyle="miter" endcap="flat"/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Sb              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C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GGGCCT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CC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GCC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33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Zm              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C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GGGCCT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CC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GCC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63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Hv              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C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GGGCCT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CC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C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32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Tt              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C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GGGCCT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CC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C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110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Ta              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C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GGGCCT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CC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C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34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Tm              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C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GGGCCT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CC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C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47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Os1             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C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GGGCCT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GC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C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62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Os2             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C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GGGCCT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GC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C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71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Al              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GT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52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Lt              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GT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52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AtMYB33         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TT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G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29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AtMYB65         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G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32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Rc              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C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G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69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Pt              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C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31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808080"/>
          <w:sz w:val="20"/>
          <w:szCs w:val="20"/>
          <w:lang w:eastAsia="en-AU"/>
        </w:rPr>
      </w:pPr>
      <w:r>
        <w:rPr>
          <w:rFonts w:eastAsia="Courier New" w:cs="Courier New" w:ascii="Courier New" w:hAnsi="Courier New"/>
          <w:color w:val="808080"/>
          <w:sz w:val="20"/>
          <w:szCs w:val="20"/>
          <w:lang w:eastAsia="en-AU"/>
        </w:rPr>
        <w:t xml:space="preserve">                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 xml:space="preserve">* ** ** ** ** **  * ** ** ** ** ** *     ** ** **     * **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en-AU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en-AU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val="en-US" w:eastAsia="en-AU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en-AU"/>
        </w:rP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200150</wp:posOffset>
                </wp:positionH>
                <wp:positionV relativeFrom="paragraph">
                  <wp:posOffset>125730</wp:posOffset>
                </wp:positionV>
                <wp:extent cx="3867150" cy="2190750"/>
                <wp:effectExtent l="12700" t="12700" r="12700" b="12700"/>
                <wp:wrapNone/>
                <wp:docPr id="5" name="Rectangle 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67120" cy="2190600"/>
                        </a:xfrm>
                        <a:prstGeom prst="rect">
                          <a:avLst/>
                        </a:prstGeom>
                        <a:noFill/>
                        <a:ln w="2556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6" stroked="t" o:allowincell="f" style="position:absolute;margin-left:94.5pt;margin-top:9.9pt;width:304.45pt;height:172.45pt;mso-wrap-style:none;v-text-anchor:middle">
                <v:fill o:detectmouseclick="t" on="false"/>
                <v:stroke color="red" weight="25560" joinstyle="miter" endcap="flat"/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Sb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T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GG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CTGC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------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38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Zm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T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GGG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CTGG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------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68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Hv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T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GGGCTC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CCGC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------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37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Tt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T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GGGCTC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CCGC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G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116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Ta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T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GGGCTC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CCGC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------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39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Tm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T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GGGCTC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CCGC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------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52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Os1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T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GGGCTC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CCGC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------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67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Os2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T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GGGCTC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CCGC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------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76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Al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G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GCGCG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CTGC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------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57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Lt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G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GCGCG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CTGC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------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57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AtMYB33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G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CT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------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34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AtMYB65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C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------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37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Rc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T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CT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------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74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Pt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CT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------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36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808080"/>
          <w:sz w:val="20"/>
          <w:szCs w:val="20"/>
          <w:lang w:eastAsia="en-AU"/>
        </w:rPr>
      </w:pPr>
      <w:r>
        <w:rPr>
          <w:rFonts w:eastAsia="Courier New" w:cs="Courier New" w:ascii="Courier New" w:hAnsi="Courier New"/>
          <w:color w:val="808080"/>
          <w:sz w:val="20"/>
          <w:szCs w:val="20"/>
          <w:lang w:eastAsia="en-AU"/>
        </w:rPr>
        <w:t xml:space="preserve">                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 xml:space="preserve">*  *  * **  * ******** ** *  *****    ***** *  **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en-AU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en-AU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en-AU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en-AU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en-AU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val="en-US" w:eastAsia="en-AU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en-AU"/>
        </w:rP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4391025</wp:posOffset>
                </wp:positionH>
                <wp:positionV relativeFrom="paragraph">
                  <wp:posOffset>123825</wp:posOffset>
                </wp:positionV>
                <wp:extent cx="1447800" cy="2190750"/>
                <wp:effectExtent l="12700" t="12700" r="12700" b="12700"/>
                <wp:wrapNone/>
                <wp:docPr id="6" name="Rectangle 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7920" cy="2190600"/>
                        </a:xfrm>
                        <a:prstGeom prst="rect">
                          <a:avLst/>
                        </a:prstGeom>
                        <a:noFill/>
                        <a:ln w="2556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5" stroked="t" o:allowincell="f" style="position:absolute;margin-left:345.75pt;margin-top:9.75pt;width:113.95pt;height:172.45pt;mso-wrap-style:none;v-text-anchor:middle">
                <v:fill o:detectmouseclick="t" on="false"/>
                <v:stroke color="red" weight="25560" joinstyle="miter" endcap="flat"/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Sb              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-----------------------------------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T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40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Zm              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-----------------------------------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G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GCG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69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Hv              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-----------------------------------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G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GCG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39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Tt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TCTTGTTG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T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TCTTC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TG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GCG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200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Ta              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-----------------------------------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G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GCG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40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Tm              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-----------------------------------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G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GCG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54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Os1             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-----------------------------------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G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GC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69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Os2             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-----------------------------------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G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GC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78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Al              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-----------------------------------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GCCTGGC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59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Lt              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-----------------------------------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GCCTGGC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59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AtMYB33         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-----------------------------------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GCCTGGC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36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AtMYB65         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-----------------------------------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TGGT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39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Rc              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-----------------------------------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GCCTGGTCG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76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Pt              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-----------------------------------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GCCTGGTCG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37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808080"/>
          <w:sz w:val="20"/>
          <w:szCs w:val="20"/>
          <w:lang w:eastAsia="en-AU"/>
        </w:rPr>
      </w:pPr>
      <w:r>
        <w:rPr>
          <w:rFonts w:eastAsia="Courier New" w:cs="Courier New" w:ascii="Courier New" w:hAnsi="Courier New"/>
          <w:color w:val="808080"/>
          <w:sz w:val="20"/>
          <w:szCs w:val="20"/>
          <w:lang w:eastAsia="en-AU"/>
        </w:rPr>
        <w:t xml:space="preserve">                                                          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 xml:space="preserve">** ** **  * *  **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en-AU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en-AU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en-AU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en-AU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en-AU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val="en-US" w:eastAsia="en-AU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en-AU"/>
        </w:rP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171575</wp:posOffset>
                </wp:positionH>
                <wp:positionV relativeFrom="paragraph">
                  <wp:posOffset>93980</wp:posOffset>
                </wp:positionV>
                <wp:extent cx="4657725" cy="2190750"/>
                <wp:effectExtent l="13335" t="12700" r="12065" b="12700"/>
                <wp:wrapNone/>
                <wp:docPr id="7" name="Rectangle 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57680" cy="2190600"/>
                        </a:xfrm>
                        <a:prstGeom prst="rect">
                          <a:avLst/>
                        </a:prstGeom>
                        <a:noFill/>
                        <a:ln w="2556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4" stroked="t" o:allowincell="f" style="position:absolute;margin-left:92.25pt;margin-top:7.4pt;width:366.7pt;height:172.45pt;mso-wrap-style:none;v-text-anchor:middle">
                <v:fill o:detectmouseclick="t" on="false"/>
                <v:stroke color="red" weight="25560" joinstyle="miter" endcap="flat"/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Sb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CTTCCT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46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Zm              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CTTCCT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75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Hv              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CGGTTTG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45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Tt              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TGGCTTG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206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Ta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TGGCTTG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46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Tm              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CGGTTTG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60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Os1             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TGGC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75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Os2             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TGGC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84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Al              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CG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TGGT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65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Lt              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CG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TGGT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65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AtMYB33         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CG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TGGTTTG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42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AtMYB65         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CG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C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45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Rc              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CG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GGCTGGT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T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82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Pt              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CG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GGCTGGC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43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808080"/>
          <w:sz w:val="20"/>
          <w:szCs w:val="20"/>
          <w:lang w:eastAsia="en-AU"/>
        </w:rPr>
      </w:pPr>
      <w:r>
        <w:rPr>
          <w:rFonts w:eastAsia="Courier New" w:cs="Courier New" w:ascii="Courier New" w:hAnsi="Courier New"/>
          <w:color w:val="808080"/>
          <w:sz w:val="20"/>
          <w:szCs w:val="20"/>
          <w:lang w:eastAsia="en-AU"/>
        </w:rPr>
        <w:t xml:space="preserve">                   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 xml:space="preserve">** ** ** ** ** ***** **  * ** *****  * ** ** **  *  * **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val="en-US" w:eastAsia="en-AU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en-AU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171575</wp:posOffset>
                </wp:positionH>
                <wp:positionV relativeFrom="paragraph">
                  <wp:posOffset>87630</wp:posOffset>
                </wp:positionV>
                <wp:extent cx="1114425" cy="2190750"/>
                <wp:effectExtent l="13335" t="12700" r="12065" b="12700"/>
                <wp:wrapNone/>
                <wp:docPr id="8" name="Rectangle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14560" cy="2190600"/>
                        </a:xfrm>
                        <a:prstGeom prst="rect">
                          <a:avLst/>
                        </a:prstGeom>
                        <a:noFill/>
                        <a:ln w="2556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3" stroked="t" o:allowincell="f" style="position:absolute;margin-left:92.25pt;margin-top:6.9pt;width:87.7pt;height:172.45pt;mso-wrap-style:none;v-text-anchor:middle">
                <v:fill o:detectmouseclick="t" on="false"/>
                <v:stroke color="red" weight="25560" joinstyle="miter" endcap="flat"/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Sb              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CT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G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T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GTCTG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-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51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Zm              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CTG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G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GTCTG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-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81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Hv              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CTG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G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T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GCT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-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50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Tt              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CTG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G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T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GCT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-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211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Ta              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CTG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G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T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GCT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-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52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Tm              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CTG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G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CT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GCT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-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65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Os1             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G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C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GCT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-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80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Os2             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G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C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GCT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-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89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Al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CTCC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T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71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Lt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CTCC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T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71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AtMYB33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CTCC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T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48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AtMYB65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CTCC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T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T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50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Rc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CT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CTCTTT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C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88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Pt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CTCTTT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TT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CCT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49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808080"/>
          <w:sz w:val="20"/>
          <w:szCs w:val="20"/>
          <w:lang w:eastAsia="en-AU"/>
        </w:rPr>
      </w:pPr>
      <w:r>
        <w:rPr>
          <w:rFonts w:eastAsia="Courier New" w:cs="Courier New" w:ascii="Courier New" w:hAnsi="Courier New"/>
          <w:color w:val="808080"/>
          <w:sz w:val="20"/>
          <w:szCs w:val="20"/>
          <w:lang w:eastAsia="en-AU"/>
        </w:rPr>
        <w:t xml:space="preserve">                 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 xml:space="preserve">* ** **  *     *        *        *        *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en-AU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en-AU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en-AU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en-AU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en-AU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en-AU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Sb              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TGG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TT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CG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57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Zm              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GTGG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TT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TG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86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Hv              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GCGG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TT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TCC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T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56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Tt              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GCGG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TT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TTC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217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Ta              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GCGG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TT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TTC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T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57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Tm              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GCGG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TT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TTC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71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Os1             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T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GTGG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TG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TTC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T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85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Os2             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T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GTGG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TG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TTC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T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95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Al              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TCTT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TGG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76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Lt              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TCTT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TGG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76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AtMYB33         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TCTT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TGG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53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AtMYB65         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TCTT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TGG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56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Rc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C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GG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TT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G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TCTTGC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93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Pt              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G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T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TT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55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808080"/>
          <w:sz w:val="20"/>
          <w:szCs w:val="20"/>
          <w:lang w:eastAsia="en-AU"/>
        </w:rPr>
      </w:pPr>
      <w:r>
        <w:rPr>
          <w:rFonts w:eastAsia="Courier New" w:cs="Courier New" w:ascii="Courier New" w:hAnsi="Courier New"/>
          <w:color w:val="808080"/>
          <w:sz w:val="20"/>
          <w:szCs w:val="20"/>
          <w:lang w:eastAsia="en-AU"/>
        </w:rPr>
        <w:t xml:space="preserve">                               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 xml:space="preserve">*   *                   **  *  *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en-AU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en-AU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Sb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G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CT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63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Zm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TG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G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CT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92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Hv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TG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TG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G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CT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62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Tt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TG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G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CT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223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Ta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TG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TG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G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CT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63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Tm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TG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TG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G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CT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77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Os1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TG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G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CT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91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Os2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TG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G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CT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101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Al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TCTTCTT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C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TGGT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81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Lt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TCTTCTT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C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TGGT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81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AtMYB33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TCTTCTT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C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TGGT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58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AtMYB65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TC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TTGCTG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TTG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TG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62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Rc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99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Pt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TT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61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808080"/>
          <w:sz w:val="20"/>
          <w:szCs w:val="20"/>
          <w:lang w:eastAsia="en-AU"/>
        </w:rPr>
      </w:pPr>
      <w:r>
        <w:rPr>
          <w:rFonts w:eastAsia="Courier New" w:cs="Courier New" w:ascii="Courier New" w:hAnsi="Courier New"/>
          <w:color w:val="808080"/>
          <w:sz w:val="20"/>
          <w:szCs w:val="20"/>
          <w:lang w:eastAsia="en-AU"/>
        </w:rPr>
        <w:t xml:space="preserve">                  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 xml:space="preserve">*          ** *       **   * * *                     *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en-AU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en-AU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en-AU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en-AU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en-AU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en-AU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Sb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TG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TGTT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G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TTT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68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Zm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TG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TGTT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TGCT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G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TTT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98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Hv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TT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TGTT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TTGCT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TTT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67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Tt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TT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TGTT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TTGCT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TTT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228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Ta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TT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TGTT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TTGCT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TTT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69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Tm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TT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TGTT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TTGCT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TTT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82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Os1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TT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CGTTT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TCCT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TTT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97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Os2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TT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CGTTT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TCCT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TTT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106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Al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TTT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GC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TGGG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T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TCT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87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Lt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TTT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GC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TGGG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T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TCT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87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AtMYB33         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TT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GC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G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GT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TCT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64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AtMYB65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TTC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TGGTT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GGC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TCT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68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Rc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CCC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TGC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C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GTC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TCT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105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Pt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CCC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TCC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C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TCTGTGCTCT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66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808080"/>
          <w:sz w:val="20"/>
          <w:szCs w:val="20"/>
          <w:lang w:eastAsia="en-AU"/>
        </w:rPr>
      </w:pPr>
      <w:r>
        <w:rPr>
          <w:rFonts w:eastAsia="Courier New" w:cs="Courier New" w:ascii="Courier New" w:hAnsi="Courier New"/>
          <w:color w:val="808080"/>
          <w:sz w:val="20"/>
          <w:szCs w:val="20"/>
          <w:lang w:eastAsia="en-AU"/>
        </w:rPr>
        <w:t xml:space="preserve">                       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 xml:space="preserve">*  *  *     *          *      *        *     * * *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en-AU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en-AU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en-AU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Sb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G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T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T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74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Zm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TG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T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T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GG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T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103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Hv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GCGGCT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CT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73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Tt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GCGGCT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CT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234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Ta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GCGGCT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CT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74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Tm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GCGGCT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CT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88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Os1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TG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T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CT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103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Os2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TG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T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CT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112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Al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T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CCCTCCT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TTG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T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93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Lt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T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CCCTCCT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TTG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T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93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AtMYB33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T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CCCTCCT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TTG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T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70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AtMYB65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CCGG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GCCTTCC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TG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T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74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Rc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T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G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GTCTT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111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Pt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T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G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GTCTT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72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808080"/>
          <w:sz w:val="20"/>
          <w:szCs w:val="20"/>
          <w:lang w:eastAsia="en-AU"/>
        </w:rPr>
      </w:pPr>
      <w:r>
        <w:rPr>
          <w:rFonts w:eastAsia="Courier New" w:cs="Courier New" w:ascii="Courier New" w:hAnsi="Courier New"/>
          <w:color w:val="808080"/>
          <w:sz w:val="20"/>
          <w:szCs w:val="20"/>
          <w:lang w:eastAsia="en-AU"/>
        </w:rPr>
        <w:t xml:space="preserve">                 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 xml:space="preserve">*             * ****   *        *               *     *  *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en-AU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en-AU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en-AU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en-AU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en-AU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en-AU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Sb              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TGTGTGCTTCCT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GTGTGCTTTCT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80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Zm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CTGTGTGCTTCCT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GTGCTTTCC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109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Hv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CT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CCCT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CGCGCTCTCCTCGGT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79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Tt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CCCT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CGCGCTCTCCTCGGT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240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Ta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CT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CCCT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CGCGCTCTCCTCGGT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80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Tm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CT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CCCT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CTCTCCTCGGT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94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Os1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TGTGCTTCCT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GTG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TCCTCGGT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109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Os2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TGTGCTTCCT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GTG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TCCTCGGT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118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Al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GTTG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CTGGGTG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G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CTTGTCGCC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99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Lt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GTTG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CTGGGTG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G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CTTGTCGCC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99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AtMYB33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TGTTG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CTGGGTG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CTCGTCGCC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76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AtMYB65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TCGGTTTC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T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GCC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80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Rc              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T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TGG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G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CCCTTTGTT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117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Pt              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T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GGTG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T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TGTT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78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808080"/>
          <w:sz w:val="20"/>
          <w:szCs w:val="20"/>
          <w:lang w:eastAsia="en-AU"/>
        </w:rPr>
      </w:pPr>
      <w:r>
        <w:rPr>
          <w:rFonts w:eastAsia="Courier New" w:cs="Courier New" w:ascii="Courier New" w:hAnsi="Courier New"/>
          <w:color w:val="808080"/>
          <w:sz w:val="20"/>
          <w:szCs w:val="20"/>
          <w:lang w:eastAsia="en-AU"/>
        </w:rPr>
        <w:t xml:space="preserve">                             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 xml:space="preserve">*    *  *                     *          ** **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en-AU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en-AU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en-AU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en-AU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Sb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T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CT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T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TTT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85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Zm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T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CT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CT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TTT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115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Hv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C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CT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CTCTTGGTTT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T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84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Tt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C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CT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CTCTGGGTTT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T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246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Ta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C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CT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CTCTGGGTTT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T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86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Tm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C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CT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CTCTGGGTTT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T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100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Os1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C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CT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CTGTGGGTTT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T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114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Os2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C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CT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CTGTGGGTTT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T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123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Al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T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T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T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TTC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TCCTTG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105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Lt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T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T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T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TTC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TCCTTG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105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AtMYB33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CC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T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T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T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TTC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TCCTTG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82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AtMYB65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GCTG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TT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TCG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TTG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85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Rc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TTG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TGC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TTTTGGG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TTTT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123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Pt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TGC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TTGGG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TTTT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84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808080"/>
          <w:sz w:val="20"/>
          <w:szCs w:val="20"/>
          <w:lang w:eastAsia="en-AU"/>
        </w:rPr>
      </w:pPr>
      <w:r>
        <w:rPr>
          <w:rFonts w:eastAsia="Courier New" w:cs="Courier New" w:ascii="Courier New" w:hAnsi="Courier New"/>
          <w:color w:val="808080"/>
          <w:sz w:val="20"/>
          <w:szCs w:val="20"/>
          <w:lang w:eastAsia="en-AU"/>
        </w:rPr>
        <w:t xml:space="preserve">                 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 xml:space="preserve">*     *           * *                  *  *       *     **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en-AU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en-AU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en-AU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en-AU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en-AU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en-AU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Sb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TTTCGG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TT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G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91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Zm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TTTCGG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TT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G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120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Hv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TGG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GTGCGC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G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90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Tt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TGG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GT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G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251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Ta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TGG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G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G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91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Tm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TGG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GT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G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105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Os1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TTTCGG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GT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120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Os2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TTTCGG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GT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129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Al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CTCT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T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--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110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Lt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CTCT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T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--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110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AtMYB33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CTCT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T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87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AtMYB65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C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CGTC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TTCC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91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Rc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C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C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CCTTT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128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Pt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CTG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TTT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G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89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808080"/>
          <w:sz w:val="20"/>
          <w:szCs w:val="20"/>
          <w:lang w:eastAsia="en-AU"/>
        </w:rPr>
      </w:pPr>
      <w:r>
        <w:rPr>
          <w:rFonts w:eastAsia="Courier New" w:cs="Courier New" w:ascii="Courier New" w:hAnsi="Courier New"/>
          <w:color w:val="808080"/>
          <w:sz w:val="20"/>
          <w:szCs w:val="20"/>
          <w:lang w:eastAsia="en-AU"/>
        </w:rPr>
        <w:t xml:space="preserve">                    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*                                                 *  **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en-AU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en-AU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val="en-US" w:eastAsia="en-AU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en-AU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5638800</wp:posOffset>
                </wp:positionH>
                <wp:positionV relativeFrom="paragraph">
                  <wp:posOffset>31750</wp:posOffset>
                </wp:positionV>
                <wp:extent cx="152400" cy="2305050"/>
                <wp:effectExtent l="9525" t="9525" r="9525" b="9525"/>
                <wp:wrapNone/>
                <wp:docPr id="9" name="Rectangle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280" cy="230508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385d8a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" stroked="t" o:allowincell="f" style="position:absolute;margin-left:444pt;margin-top:2.5pt;width:11.95pt;height:181.45pt;mso-wrap-style:none;v-text-anchor:middle">
                <v:fill o:detectmouseclick="t" on="false"/>
                <v:stroke color="#385d8a" weight="19080" joinstyle="miter" endcap="flat"/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Sb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CCTTT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TCTCTGCTT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C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TCCTT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97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Zm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CCTTT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TCTCTGCTT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C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TCCTT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126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Hv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CCTTT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TTCT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T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TCCTT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96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Tt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CCTTT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TTTT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T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TCCTT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257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Ta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CCTTT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TTCT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T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CCCTT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97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Tm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CCTTT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TTCT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T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TCCTT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111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Os1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CCTTT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TCTCTGCTT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C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GGTCCTT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126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Os2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CCTTT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TCTCTGCTT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C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GGTCCTT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135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Al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C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GTTCCTTCTT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CC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G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TG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116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Lt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C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GTTCCTTCTT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CC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G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TG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116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AtMYB33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C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GTTCC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CC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G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TG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93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AtMYB65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T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CCTTGTTTGGG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TG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97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Rc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CTT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TCT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T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TCTGGGCCTG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TG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134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Pt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CTTG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TCTCTGCTT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CTG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TT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95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808080"/>
          <w:sz w:val="20"/>
          <w:szCs w:val="20"/>
          <w:lang w:eastAsia="en-AU"/>
        </w:rPr>
      </w:pPr>
      <w:r>
        <w:rPr>
          <w:rFonts w:eastAsia="Courier New" w:cs="Courier New" w:ascii="Courier New" w:hAnsi="Courier New"/>
          <w:color w:val="808080"/>
          <w:sz w:val="20"/>
          <w:szCs w:val="20"/>
          <w:lang w:eastAsia="en-AU"/>
        </w:rPr>
        <w:t xml:space="preserve">                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 xml:space="preserve">*** *   *    *****        *  *** * *  *      *   *  ***** *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en-AU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en-AU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en-AU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en-AU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en-AU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en-AU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val="en-US" w:eastAsia="en-AU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en-AU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209675</wp:posOffset>
                </wp:positionH>
                <wp:positionV relativeFrom="paragraph">
                  <wp:posOffset>50800</wp:posOffset>
                </wp:positionV>
                <wp:extent cx="1457325" cy="2305050"/>
                <wp:effectExtent l="10160" t="9525" r="8890" b="9525"/>
                <wp:wrapNone/>
                <wp:docPr id="10" name="Rectangle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7280" cy="230508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385d8a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" stroked="t" o:allowincell="f" style="position:absolute;margin-left:95.25pt;margin-top:4pt;width:114.7pt;height:181.45pt;mso-wrap-style:none;v-text-anchor:middle">
                <v:fill o:detectmouseclick="t" on="false"/>
                <v:stroke color="#385d8a" weight="19080" joinstyle="miter" endcap="flat"/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Sb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TCCCT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TG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TGGC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102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Zm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TCCCT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TG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TGGC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132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Hv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TCCCT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TG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TGGC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101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Tt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TCCCT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TG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TGGC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263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Ta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TCCCT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TG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TGGC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103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Tm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TCCCT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TG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TGGC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117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Os1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TCCCT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TG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TGGC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131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Os2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TCCCT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TG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TGGC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140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Al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TCCCT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122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Lt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TCCCT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122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AtMYB33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TCCCT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99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AtMYB65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TCCCT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103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Rc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TCCCT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G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TGG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139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Pt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TCCCT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G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TGGCTGG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G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100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color w:val="808080"/>
          <w:sz w:val="20"/>
          <w:szCs w:val="20"/>
          <w:lang w:eastAsia="en-AU"/>
        </w:rPr>
        <w:t xml:space="preserve">                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 xml:space="preserve">************ ***** ** * ***        **       * ***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en-AU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en-AU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en-AU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en-AU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Sb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TGGCTCCT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C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C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T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CT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108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Zm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TGGCTCCT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C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C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T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CT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138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Hv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TGGCTCCTG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C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TGGT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CG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T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CCC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107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Tt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TGGCTCCTG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C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TGGT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C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T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CTC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268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Ta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TGGCTCCTG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C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TGGT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C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T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CTC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109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Tm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TGGCTCCTG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C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TGGT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C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T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CTC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122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Os1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TCCTGCGTTGC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C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T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CT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137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Os2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TCCTGCGTTGC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C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T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CT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146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Al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TCCT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C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TTCT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CCTT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CT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128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Lt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TCCT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C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TTCT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CCTT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CT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128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AtMYB33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TCCT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C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TCCT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CCTT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CT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105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AtMYB65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CCG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T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TCCT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CTGT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C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T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109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Rc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CT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CT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144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Pt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TGTTCC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CTGT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T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TCCT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106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808080"/>
          <w:sz w:val="20"/>
          <w:szCs w:val="20"/>
          <w:lang w:eastAsia="en-AU"/>
        </w:rPr>
      </w:pPr>
      <w:r>
        <w:rPr>
          <w:rFonts w:eastAsia="Courier New" w:cs="Courier New" w:ascii="Courier New" w:hAnsi="Courier New"/>
          <w:color w:val="808080"/>
          <w:sz w:val="20"/>
          <w:szCs w:val="20"/>
          <w:lang w:eastAsia="en-AU"/>
        </w:rPr>
        <w:t xml:space="preserve">                        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 xml:space="preserve">*               *    **     * **    *   * ** ** **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en-AU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en-AU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en-AU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en-AU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en-AU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en-AU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Sb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G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CCT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GC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GGTCTTT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113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Zm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G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CCT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GC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GGTCTTT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143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Hv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CCG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GCTTCGC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GGCCTCT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112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Tt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CCG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GCGTCG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GGCCTCT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274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Ta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CCG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C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GTGTCG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GGTCTCT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114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Tm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CCG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C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GTGTCG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GGTCTCT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128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Os1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CCT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GCGTCG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GGCCTTT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142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Os2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CCT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GCGTCG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GGCCTTT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151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Al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G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TT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GGTCTG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133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Lt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G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TT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GGTCTG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133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AtMYB33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GGG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T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GGTCTG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110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AtMYB65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GTTTCTCT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GGC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114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Rc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--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GGCCTCT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148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Pt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--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G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GGG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111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808080"/>
          <w:sz w:val="20"/>
          <w:szCs w:val="20"/>
          <w:lang w:eastAsia="en-AU"/>
        </w:rPr>
      </w:pPr>
      <w:r>
        <w:rPr>
          <w:rFonts w:eastAsia="Courier New" w:cs="Courier New" w:ascii="Courier New" w:hAnsi="Courier New"/>
          <w:color w:val="808080"/>
          <w:sz w:val="20"/>
          <w:szCs w:val="20"/>
          <w:lang w:eastAsia="en-AU"/>
        </w:rPr>
        <w:t xml:space="preserve">                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 xml:space="preserve">*        *      *    * *     *                  * *  ** **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en-AU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en-AU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en-AU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en-AU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Sb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TGCT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TG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119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Zm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TGCT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TG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149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Hv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TGCT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TG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TCT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118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Tt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TGCT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TG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TTT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279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Ta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TGCT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TG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TTT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120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Tm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TGCT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TG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TTT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133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Os1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CG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148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Os2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CG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157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Al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TTGCTTCT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T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139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Lt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TTGCTTCT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T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139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AtMYB33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TTGCTTCT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T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116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AtMYB65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G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T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T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120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Rc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CT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T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G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153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Pt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CT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G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116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808080"/>
          <w:sz w:val="20"/>
          <w:szCs w:val="20"/>
          <w:lang w:eastAsia="en-AU"/>
        </w:rPr>
      </w:pPr>
      <w:r>
        <w:rPr>
          <w:rFonts w:eastAsia="Courier New" w:cs="Courier New" w:ascii="Courier New" w:hAnsi="Courier New"/>
          <w:color w:val="808080"/>
          <w:sz w:val="20"/>
          <w:szCs w:val="20"/>
          <w:lang w:eastAsia="en-AU"/>
        </w:rPr>
        <w:t xml:space="preserve">                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* **     *  *    ** **         **           * * *          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en-AU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en-AU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en-AU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en-AU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en-AU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en-AU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Sb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GT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-----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TCTTCTGCTG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TTG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124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Zm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GT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-----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TCTTCTGCTG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153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Hv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GT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-----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TCCTCTG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CCGTG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123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Tt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GT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-----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TCCTCTG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CCGTG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284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Ta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GT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-----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TCCTCTG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CCGTG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124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Tm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GT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-----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TCCTCTG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CCGTG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138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Os1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GT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-----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T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TCTTCTGTCGG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152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Os2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GT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-----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T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TCTTCTGTCGG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161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Al              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-----------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TGCGCT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TTGG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143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Lt              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-----------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TGCGCT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TTGG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143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AtMYB33         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-----------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TGCGCT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TTGG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120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AtMYB65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T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T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125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Rc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G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--------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G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CCTGG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TGCTG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158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Pt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G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--------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CCTGG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121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808080"/>
          <w:sz w:val="20"/>
          <w:szCs w:val="20"/>
          <w:lang w:eastAsia="en-AU"/>
        </w:rPr>
      </w:pPr>
      <w:r>
        <w:rPr>
          <w:rFonts w:eastAsia="Courier New" w:cs="Courier New" w:ascii="Courier New" w:hAnsi="Courier New"/>
          <w:color w:val="808080"/>
          <w:sz w:val="20"/>
          <w:szCs w:val="20"/>
          <w:lang w:eastAsia="en-AU"/>
        </w:rPr>
        <w:t xml:space="preserve">                                    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 xml:space="preserve">**      ***              *     *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en-AU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en-AU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en-AU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en-AU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Sb              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GTGG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T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G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---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G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129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Zm              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GTGG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T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G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---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G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158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Hv              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GTGG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CC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T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TCTG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---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G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128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Tt              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G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TCTG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---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G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288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Ta              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GTGG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T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TG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---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G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129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Tm              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GTGG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T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TG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---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G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143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Os1             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GTTC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T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TG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---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G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157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Os2             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GTTC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T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TG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---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G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166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Al              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T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--------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GTGTC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------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T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147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Lt              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T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--------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GTGTC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------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T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147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AtMYB33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T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--------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G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------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T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124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AtMYB65         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-------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TG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130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Rc              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TTCT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TG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------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162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Pt              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GTTCT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CC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------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125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808080"/>
          <w:sz w:val="20"/>
          <w:szCs w:val="20"/>
          <w:lang w:eastAsia="en-AU"/>
        </w:rPr>
      </w:pPr>
      <w:r>
        <w:rPr>
          <w:rFonts w:eastAsia="Courier New" w:cs="Courier New" w:ascii="Courier New" w:hAnsi="Courier New"/>
          <w:color w:val="808080"/>
          <w:sz w:val="20"/>
          <w:szCs w:val="20"/>
          <w:lang w:eastAsia="en-AU"/>
        </w:rPr>
        <w:t xml:space="preserve">                    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 xml:space="preserve">*                          *               * *  *  **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en-AU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en-AU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en-AU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en-AU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en-AU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en-AU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Sb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GGTTCTTTCC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CT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CTT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134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Zm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TCTTTCC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CT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CTT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164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Hv              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--------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CC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G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132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Tt              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--------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CTGCTCCCT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GG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293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Ta              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--------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CT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TT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G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133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Tm              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--------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CT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TT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G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147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Os1             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CTGGT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CC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GTGCT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TT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G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163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Os2             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CTGGT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CC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GTGCT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TT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G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172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Al              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-----------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CCC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TT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T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C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150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Lt              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-----------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CCC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TT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T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C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150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AtMYB33         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-----------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CCC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TTCTTGGT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C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128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AtMYB65         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-----------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C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T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GTCGCTC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134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Rc              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-----------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CCCTTTCC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G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G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T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166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Pt              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-----------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TCTCCTTT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G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CT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TT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129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808080"/>
          <w:sz w:val="20"/>
          <w:szCs w:val="20"/>
          <w:lang w:eastAsia="en-AU"/>
        </w:rPr>
      </w:pPr>
      <w:r>
        <w:rPr>
          <w:rFonts w:eastAsia="Courier New" w:cs="Courier New" w:ascii="Courier New" w:hAnsi="Courier New"/>
          <w:color w:val="808080"/>
          <w:sz w:val="20"/>
          <w:szCs w:val="20"/>
          <w:lang w:eastAsia="en-AU"/>
        </w:rPr>
        <w:t xml:space="preserve">                                       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 xml:space="preserve">*             **    *      *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en-AU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Sb              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---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CCT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GCTGCG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TCTT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138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Zm              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---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CCTC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G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GCTGCG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TT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168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Hv              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---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GCTC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GCTGCGTCGCC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TTTT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136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Tt              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---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GCTC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G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GCTGCGTCGCC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TTTT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297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Ta              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---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GCTC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G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GCTGCGCCGCC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TTTT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138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Tm              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---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GGCTC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G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GCTGCGTCGCC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TTTT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151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Os1             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---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CCTC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G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GCT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GCC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TT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167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Os2             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---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CCTC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G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GCT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GCC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TT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177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Al              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-----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---------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153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Lt              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-----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T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---------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153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AtMYB33         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-------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---------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131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AtMYB65         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----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CCCTC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GTGGTTTT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-----------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138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Rc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TTT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CC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G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TCTTT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172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Pt              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TTT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G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TC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>-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G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T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GCTCTTTG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G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T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C</w:t>
      </w:r>
      <w:r>
        <w:rPr>
          <w:rFonts w:eastAsia="Times New Roman" w:cs="Courier New" w:ascii="Courier New" w:hAnsi="Courier New"/>
          <w:color w:val="FF0000"/>
          <w:sz w:val="20"/>
          <w:szCs w:val="20"/>
          <w:lang w:eastAsia="en-AU"/>
        </w:rPr>
        <w:t>A</w:t>
      </w:r>
      <w:r>
        <w:rPr>
          <w:rFonts w:eastAsia="Times New Roman" w:cs="Courier New" w:ascii="Courier New" w:hAnsi="Courier New"/>
          <w:color w:val="008000"/>
          <w:sz w:val="20"/>
          <w:szCs w:val="20"/>
          <w:lang w:eastAsia="en-AU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  <w:t xml:space="preserve"> 135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808080"/>
          <w:sz w:val="20"/>
          <w:szCs w:val="20"/>
          <w:lang w:eastAsia="en-AU"/>
        </w:rPr>
      </w:pPr>
      <w:r>
        <w:rPr>
          <w:rFonts w:eastAsia="Courier New" w:cs="Courier New" w:ascii="Courier New" w:hAnsi="Courier New"/>
          <w:color w:val="808080"/>
          <w:sz w:val="20"/>
          <w:szCs w:val="20"/>
          <w:lang w:eastAsia="en-AU"/>
        </w:rPr>
        <w:t xml:space="preserve">                             </w:t>
      </w: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  <w:t xml:space="preserve">*      *              *      *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808080"/>
          <w:sz w:val="20"/>
          <w:szCs w:val="20"/>
          <w:lang w:eastAsia="en-AU"/>
        </w:rPr>
      </w:pP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808080"/>
          <w:sz w:val="20"/>
          <w:szCs w:val="20"/>
          <w:lang w:eastAsia="en-AU"/>
        </w:rPr>
      </w:pP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808080"/>
          <w:sz w:val="20"/>
          <w:szCs w:val="20"/>
          <w:lang w:eastAsia="en-AU"/>
        </w:rPr>
      </w:pPr>
      <w:r>
        <w:rPr>
          <w:rFonts w:eastAsia="Times New Roman" w:cs="Courier New" w:ascii="Courier New" w:hAnsi="Courier New"/>
          <w:color w:val="808080"/>
          <w:sz w:val="20"/>
          <w:szCs w:val="20"/>
          <w:lang w:eastAsia="en-AU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en-AU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en-AU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AU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pBdr>
        <w:top w:val="single" w:sz="6" w:space="3" w:color="BFBFBF"/>
        <w:left w:val="single" w:sz="6" w:space="3" w:color="BFBFBF"/>
        <w:bottom w:val="single" w:sz="6" w:space="3" w:color="BFBFBF"/>
        <w:right w:val="single" w:sz="6" w:space="3" w:color="BFBFBF"/>
      </w:pBdr>
      <w:shd w:fill="EEF5F5" w:val="clear"/>
      <w:spacing w:lineRule="auto" w:line="240" w:before="75" w:after="0"/>
      <w:outlineLvl w:val="0"/>
    </w:pPr>
    <w:rPr>
      <w:rFonts w:ascii="Times New Roman" w:hAnsi="Times New Roman" w:eastAsia="Times New Roman" w:cs="Times New Roman"/>
      <w:b/>
      <w:bCs/>
      <w:color w:val="006666"/>
      <w:kern w:val="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pBdr>
        <w:bottom w:val="single" w:sz="6" w:space="0" w:color="D9DADC"/>
      </w:pBdr>
      <w:shd w:fill="FFFFFF" w:val="clear"/>
      <w:spacing w:lineRule="auto" w:line="240" w:before="150" w:after="0"/>
      <w:outlineLvl w:val="1"/>
    </w:pPr>
    <w:rPr>
      <w:rFonts w:ascii="Times New Roman" w:hAnsi="Times New Roman" w:eastAsia="Times New Roman" w:cs="Times New Roman"/>
      <w:b/>
      <w:bCs/>
      <w:color w:val="1F1F1F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color w:val="006666"/>
      <w:kern w:val="2"/>
      <w:shd w:fill="EEF5F5" w:val="clear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color w:val="1F1F1F"/>
      <w:sz w:val="20"/>
      <w:szCs w:val="20"/>
      <w:shd w:fill="FFFFFF" w:val="clear"/>
    </w:rPr>
  </w:style>
  <w:style w:type="character" w:styleId="InternetLink">
    <w:name w:val="Hyperlink"/>
    <w:rPr>
      <w:strike w:val="false"/>
      <w:dstrike w:val="false"/>
      <w:color w:val="006666"/>
      <w:u w:val="none"/>
    </w:rPr>
  </w:style>
  <w:style w:type="character" w:styleId="VisitedInternetLink">
    <w:name w:val="FollowedHyperlink"/>
    <w:rPr>
      <w:strike w:val="false"/>
      <w:dstrike w:val="false"/>
      <w:color w:val="006666"/>
      <w:u w:val="none"/>
    </w:rPr>
  </w:style>
  <w:style w:type="character" w:styleId="Emphasis">
    <w:name w:val="Emphasis"/>
    <w:qFormat/>
    <w:rPr>
      <w:i/>
      <w:iCs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character" w:styleId="Jdgrouptitle">
    <w:name w:val="jd_grouptitle"/>
    <w:basedOn w:val="DefaultParagraphFont"/>
    <w:qFormat/>
    <w:rPr/>
  </w:style>
  <w:style w:type="character" w:styleId="Jdbutton1">
    <w:name w:val="jd_button1"/>
    <w:qFormat/>
    <w:rPr>
      <w:vanish w:val="false"/>
      <w:bdr w:val="single" w:sz="6" w:space="0" w:color="525250"/>
      <w:shd w:fill="F2F2ED" w:val="clear"/>
    </w:rPr>
  </w:style>
  <w:style w:type="character" w:styleId="Oldhit">
    <w:name w:val="oldhit"/>
    <w:basedOn w:val="DefaultParagraphFont"/>
    <w:qFormat/>
    <w:rPr/>
  </w:style>
  <w:style w:type="character" w:styleId="Newhit">
    <w:name w:val="newhit"/>
    <w:basedOn w:val="DefaultParagraphFont"/>
    <w:qFormat/>
    <w:rPr/>
  </w:style>
  <w:style w:type="character" w:styleId="Jdgrouptitle1">
    <w:name w:val="jd_grouptitle1"/>
    <w:qFormat/>
    <w:rPr>
      <w:b/>
      <w:bCs/>
      <w:vanish w:val="false"/>
    </w:rPr>
  </w:style>
  <w:style w:type="character" w:styleId="Jdbutton3">
    <w:name w:val="jd_button3"/>
    <w:qFormat/>
    <w:rPr>
      <w:vanish w:val="false"/>
      <w:bdr w:val="single" w:sz="6" w:space="0" w:color="BFBFBF"/>
      <w:shd w:fill="F2F2ED" w:val="clear"/>
    </w:rPr>
  </w:style>
  <w:style w:type="character" w:styleId="Oldhit1">
    <w:name w:val="oldhit1"/>
    <w:qFormat/>
    <w:rPr>
      <w:i/>
      <w:iCs/>
      <w:vanish w:val="false"/>
      <w:sz w:val="16"/>
      <w:szCs w:val="16"/>
    </w:rPr>
  </w:style>
  <w:style w:type="character" w:styleId="Newhit1">
    <w:name w:val="newhit1"/>
    <w:qFormat/>
    <w:rPr>
      <w:b/>
      <w:bCs/>
      <w:i/>
      <w:iCs/>
      <w:vanish w:val="false"/>
      <w:color w:val="FF0000"/>
      <w:sz w:val="16"/>
      <w:szCs w:val="16"/>
    </w:rPr>
  </w:style>
  <w:style w:type="character" w:styleId="Notaa1">
    <w:name w:val="notaa1"/>
    <w:qFormat/>
    <w:rPr>
      <w:color w:val="808080"/>
    </w:rPr>
  </w:style>
  <w:style w:type="character" w:styleId="G1">
    <w:name w:val="g1"/>
    <w:qFormat/>
    <w:rPr>
      <w:color w:val="008000"/>
    </w:rPr>
  </w:style>
  <w:style w:type="character" w:styleId="A1">
    <w:name w:val="a1"/>
    <w:qFormat/>
    <w:rPr>
      <w:color w:val="FF0000"/>
    </w:rPr>
  </w:style>
  <w:style w:type="character" w:styleId="T1">
    <w:name w:val="t1"/>
    <w:qFormat/>
    <w:rPr>
      <w:color w:val="008000"/>
    </w:rPr>
  </w:style>
  <w:style w:type="character" w:styleId="C1">
    <w:name w:val="c1"/>
    <w:qFormat/>
    <w:rPr>
      <w:color w:val="008000"/>
    </w:rPr>
  </w:style>
  <w:style w:type="character" w:styleId="N1">
    <w:name w:val="n1"/>
    <w:qFormat/>
    <w:rPr>
      <w:color w:val="00800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Ebisidemenu">
    <w:name w:val="ebi_sidemenu"/>
    <w:basedOn w:val="Normal"/>
    <w:qFormat/>
    <w:pPr>
      <w:shd w:fill="FFFFFF" w:val="clear"/>
      <w:spacing w:lineRule="auto" w:line="240" w:before="0" w:after="105"/>
      <w:ind w:left="30" w:hanging="0"/>
    </w:pPr>
    <w:rPr>
      <w:rFonts w:ascii="Times New Roman" w:hAnsi="Times New Roman" w:eastAsia="Times New Roman" w:cs="Times New Roman"/>
      <w:sz w:val="18"/>
      <w:szCs w:val="18"/>
    </w:rPr>
  </w:style>
  <w:style w:type="paragraph" w:styleId="Centered">
    <w:name w:val="centered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Ebibreadcrumbs">
    <w:name w:val="ebi_breadcrumbs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Ebiiconbox">
    <w:name w:val="ebi_iconbox"/>
    <w:basedOn w:val="Normal"/>
    <w:qFormat/>
    <w:pPr>
      <w:pBdr>
        <w:top w:val="single" w:sz="6" w:space="0" w:color="BFBFBF"/>
        <w:left w:val="single" w:sz="6" w:space="0" w:color="BFBFBF"/>
        <w:bottom w:val="single" w:sz="6" w:space="0" w:color="BFBFBF"/>
        <w:right w:val="single" w:sz="6" w:space="0" w:color="BFBFBF"/>
      </w:pBd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Ebinote">
    <w:name w:val="ebi_note"/>
    <w:basedOn w:val="Normal"/>
    <w:qFormat/>
    <w:pPr>
      <w:pBdr>
        <w:top w:val="single" w:sz="6" w:space="8" w:color="D9DADC"/>
        <w:left w:val="single" w:sz="6" w:space="8" w:color="D9DADC"/>
        <w:bottom w:val="single" w:sz="6" w:space="8" w:color="D9DADC"/>
        <w:right w:val="single" w:sz="6" w:space="8" w:color="D9DADC"/>
      </w:pBdr>
      <w:shd w:fill="EDF5EA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Ebiwarning">
    <w:name w:val="ebi_warning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color w:val="E33E3E"/>
      <w:sz w:val="24"/>
      <w:szCs w:val="24"/>
    </w:rPr>
  </w:style>
  <w:style w:type="paragraph" w:styleId="Center">
    <w:name w:val="center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Jdftpdownload">
    <w:name w:val="jd_ftpdownload"/>
    <w:basedOn w:val="Normal"/>
    <w:qFormat/>
    <w:pPr>
      <w:spacing w:lineRule="atLeast" w:line="525" w:before="280" w:after="280"/>
      <w:ind w:left="75" w:hanging="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Jdhttpdownload">
    <w:name w:val="jd_httpdownload"/>
    <w:basedOn w:val="Normal"/>
    <w:qFormat/>
    <w:pPr>
      <w:spacing w:lineRule="atLeast" w:line="525" w:before="280" w:after="280"/>
      <w:ind w:left="75" w:hanging="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Jdtoolparameterbox">
    <w:name w:val="jd_toolparameterbox"/>
    <w:basedOn w:val="Normal"/>
    <w:qFormat/>
    <w:pPr>
      <w:pBdr>
        <w:top w:val="single" w:sz="6" w:space="4" w:color="BFBFBF"/>
        <w:left w:val="single" w:sz="6" w:space="5" w:color="BFBFBF"/>
        <w:bottom w:val="single" w:sz="6" w:space="0" w:color="BFBFBF"/>
        <w:right w:val="single" w:sz="6" w:space="5" w:color="BFBFBF"/>
      </w:pBdr>
      <w:shd w:fill="EEF5F5" w:val="clear"/>
      <w:spacing w:lineRule="auto" w:line="240" w:before="120" w:after="120"/>
    </w:pPr>
    <w:rPr>
      <w:rFonts w:ascii="Times New Roman" w:hAnsi="Times New Roman" w:eastAsia="Times New Roman" w:cs="Times New Roman"/>
      <w:sz w:val="24"/>
      <w:szCs w:val="24"/>
    </w:rPr>
  </w:style>
  <w:style w:type="paragraph" w:styleId="Jdparametergroup">
    <w:name w:val="jd_parametergroup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Jdsinglelineparameter">
    <w:name w:val="jd_singlelineparameter"/>
    <w:basedOn w:val="Normal"/>
    <w:qFormat/>
    <w:pPr>
      <w:spacing w:lineRule="auto" w:line="240" w:before="280" w:after="150"/>
    </w:pPr>
    <w:rPr>
      <w:rFonts w:ascii="Times New Roman" w:hAnsi="Times New Roman" w:eastAsia="Times New Roman" w:cs="Times New Roman"/>
      <w:sz w:val="24"/>
      <w:szCs w:val="24"/>
    </w:rPr>
  </w:style>
  <w:style w:type="paragraph" w:styleId="Textfield">
    <w:name w:val="textfield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Jdselectionbox">
    <w:name w:val="jd_selectionbox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Jdlistselectionbox">
    <w:name w:val="jd_listselectionbox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Jdselectioninfo">
    <w:name w:val="jd_selectioninfo"/>
    <w:basedOn w:val="Normal"/>
    <w:qFormat/>
    <w:pPr>
      <w:pBdr>
        <w:top w:val="single" w:sz="6" w:space="3" w:color="7F9DB9"/>
        <w:left w:val="single" w:sz="6" w:space="0" w:color="7F9DB9"/>
        <w:bottom w:val="single" w:sz="2" w:space="3" w:color="7F9DB9"/>
        <w:right w:val="single" w:sz="6" w:space="0" w:color="7F9DB9"/>
      </w:pBdr>
      <w:shd w:fill="EEEEEE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Jdgroupselect">
    <w:name w:val="jd_groupselect"/>
    <w:basedOn w:val="Normal"/>
    <w:qFormat/>
    <w:pPr>
      <w:pBdr>
        <w:top w:val="single" w:sz="6" w:space="0" w:color="7F9DB9"/>
        <w:left w:val="single" w:sz="6" w:space="0" w:color="7F9DB9"/>
        <w:bottom w:val="single" w:sz="6" w:space="2" w:color="7F9DB9"/>
        <w:right w:val="single" w:sz="6" w:space="0" w:color="7F9DB9"/>
      </w:pBdr>
      <w:shd w:fill="FFFFFF" w:val="clear"/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Jdbutton">
    <w:name w:val="jd_button"/>
    <w:basedOn w:val="Normal"/>
    <w:qFormat/>
    <w:pPr>
      <w:pBdr>
        <w:top w:val="single" w:sz="6" w:space="0" w:color="525250"/>
        <w:left w:val="single" w:sz="6" w:space="0" w:color="525250"/>
        <w:bottom w:val="single" w:sz="6" w:space="0" w:color="525250"/>
        <w:right w:val="single" w:sz="6" w:space="0" w:color="525250"/>
      </w:pBdr>
      <w:shd w:fill="F2F2ED" w:val="clear"/>
      <w:spacing w:lineRule="auto" w:line="240" w:before="0" w:after="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Singleactionpanel">
    <w:name w:val="singleactionpanel"/>
    <w:basedOn w:val="Normal"/>
    <w:qFormat/>
    <w:pPr>
      <w:spacing w:lineRule="auto" w:line="240" w:before="150" w:after="75"/>
    </w:pPr>
    <w:rPr>
      <w:rFonts w:ascii="Times New Roman" w:hAnsi="Times New Roman" w:eastAsia="Times New Roman" w:cs="Times New Roman"/>
      <w:sz w:val="24"/>
      <w:szCs w:val="24"/>
    </w:rPr>
  </w:style>
  <w:style w:type="paragraph" w:styleId="Helpicon">
    <w:name w:val="helpicon"/>
    <w:basedOn w:val="Normal"/>
    <w:qFormat/>
    <w:pPr>
      <w:spacing w:lineRule="auto" w:line="240" w:before="280" w:after="280"/>
      <w:textAlignment w:val="bottom"/>
    </w:pPr>
    <w:rPr>
      <w:rFonts w:ascii="Times New Roman" w:hAnsi="Times New Roman" w:eastAsia="Times New Roman" w:cs="Times New Roman"/>
      <w:sz w:val="24"/>
      <w:szCs w:val="24"/>
    </w:rPr>
  </w:style>
  <w:style w:type="paragraph" w:styleId="Resultsummary">
    <w:name w:val="resultsummary"/>
    <w:basedOn w:val="Normal"/>
    <w:qFormat/>
    <w:pPr>
      <w:spacing w:lineRule="auto" w:line="240" w:before="45" w:after="150"/>
    </w:pPr>
    <w:rPr>
      <w:rFonts w:ascii="Times New Roman" w:hAnsi="Times New Roman" w:eastAsia="Times New Roman" w:cs="Times New Roman"/>
      <w:sz w:val="24"/>
      <w:szCs w:val="24"/>
    </w:rPr>
  </w:style>
  <w:style w:type="paragraph" w:styleId="Summarytable">
    <w:name w:val="summarytable"/>
    <w:basedOn w:val="Normal"/>
    <w:qFormat/>
    <w:pPr>
      <w:spacing w:lineRule="auto" w:line="240" w:before="15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oading">
    <w:name w:val="loading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Actionbox">
    <w:name w:val="actionbox"/>
    <w:basedOn w:val="Normal"/>
    <w:qFormat/>
    <w:pPr>
      <w:spacing w:lineRule="auto" w:line="240" w:before="150" w:after="150"/>
    </w:pPr>
    <w:rPr>
      <w:rFonts w:ascii="Times New Roman" w:hAnsi="Times New Roman" w:eastAsia="Times New Roman" w:cs="Times New Roman"/>
      <w:sz w:val="24"/>
      <w:szCs w:val="24"/>
    </w:rPr>
  </w:style>
  <w:style w:type="paragraph" w:styleId="Selectiontable">
    <w:name w:val="selectiontable"/>
    <w:basedOn w:val="Normal"/>
    <w:qFormat/>
    <w:pPr>
      <w:spacing w:lineRule="auto" w:line="240" w:before="75" w:after="75"/>
    </w:pPr>
    <w:rPr>
      <w:rFonts w:ascii="Times New Roman" w:hAnsi="Times New Roman" w:eastAsia="Times New Roman" w:cs="Times New Roman"/>
      <w:sz w:val="24"/>
      <w:szCs w:val="24"/>
    </w:rPr>
  </w:style>
  <w:style w:type="paragraph" w:styleId="Selectiontableheader">
    <w:name w:val="selectiontableheader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Progressbar">
    <w:name w:val="progressbar"/>
    <w:basedOn w:val="Normal"/>
    <w:qFormat/>
    <w:pPr>
      <w:pBdr>
        <w:top w:val="single" w:sz="6" w:space="0" w:color="5E9E9E"/>
        <w:left w:val="single" w:sz="6" w:space="0" w:color="5E9E9E"/>
        <w:bottom w:val="single" w:sz="6" w:space="0" w:color="5E9E9E"/>
        <w:right w:val="single" w:sz="6" w:space="0" w:color="5E9E9E"/>
      </w:pBdr>
      <w:spacing w:lineRule="auto" w:line="240" w:before="280" w:after="280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Progressbarcontainer">
    <w:name w:val="progressbarcontainer"/>
    <w:basedOn w:val="Normal"/>
    <w:qFormat/>
    <w:pPr>
      <w:spacing w:lineRule="auto" w:line="240" w:before="45" w:after="45"/>
      <w:ind w:left="45" w:right="45" w:hanging="0"/>
    </w:pPr>
    <w:rPr>
      <w:rFonts w:ascii="Times New Roman" w:hAnsi="Times New Roman" w:eastAsia="Times New Roman" w:cs="Times New Roman"/>
      <w:sz w:val="14"/>
      <w:szCs w:val="14"/>
    </w:rPr>
  </w:style>
  <w:style w:type="paragraph" w:styleId="Cancelprogress">
    <w:name w:val="cancelprogress"/>
    <w:basedOn w:val="Normal"/>
    <w:qFormat/>
    <w:pPr>
      <w:pBdr>
        <w:top w:val="single" w:sz="6" w:space="0" w:color="5E9E9E"/>
        <w:left w:val="single" w:sz="6" w:space="0" w:color="5E9E9E"/>
        <w:bottom w:val="single" w:sz="6" w:space="0" w:color="5E9E9E"/>
        <w:right w:val="single" w:sz="6" w:space="0" w:color="5E9E9E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A">
    <w:name w:val="a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FF0000"/>
      <w:sz w:val="24"/>
      <w:szCs w:val="24"/>
    </w:rPr>
  </w:style>
  <w:style w:type="paragraph" w:styleId="V">
    <w:name w:val="v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FF0000"/>
      <w:sz w:val="24"/>
      <w:szCs w:val="24"/>
    </w:rPr>
  </w:style>
  <w:style w:type="paragraph" w:styleId="F">
    <w:name w:val="f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FF0000"/>
      <w:sz w:val="24"/>
      <w:szCs w:val="24"/>
    </w:rPr>
  </w:style>
  <w:style w:type="paragraph" w:styleId="P">
    <w:name w:val="p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FF0000"/>
      <w:sz w:val="24"/>
      <w:szCs w:val="24"/>
    </w:rPr>
  </w:style>
  <w:style w:type="paragraph" w:styleId="M">
    <w:name w:val="m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FF0000"/>
      <w:sz w:val="24"/>
      <w:szCs w:val="24"/>
    </w:rPr>
  </w:style>
  <w:style w:type="paragraph" w:styleId="I">
    <w:name w:val="i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FF0000"/>
      <w:sz w:val="24"/>
      <w:szCs w:val="24"/>
    </w:rPr>
  </w:style>
  <w:style w:type="paragraph" w:styleId="L">
    <w:name w:val="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FF0000"/>
      <w:sz w:val="24"/>
      <w:szCs w:val="24"/>
    </w:rPr>
  </w:style>
  <w:style w:type="paragraph" w:styleId="W">
    <w:name w:val="w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FF0000"/>
      <w:sz w:val="24"/>
      <w:szCs w:val="24"/>
    </w:rPr>
  </w:style>
  <w:style w:type="paragraph" w:styleId="D">
    <w:name w:val="d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0000FF"/>
      <w:sz w:val="24"/>
      <w:szCs w:val="24"/>
    </w:rPr>
  </w:style>
  <w:style w:type="paragraph" w:styleId="E">
    <w:name w:val="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0000FF"/>
      <w:sz w:val="24"/>
      <w:szCs w:val="24"/>
    </w:rPr>
  </w:style>
  <w:style w:type="paragraph" w:styleId="R">
    <w:name w:val="r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FF00FF"/>
      <w:sz w:val="24"/>
      <w:szCs w:val="24"/>
    </w:rPr>
  </w:style>
  <w:style w:type="paragraph" w:styleId="K">
    <w:name w:val="k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FF00FF"/>
      <w:sz w:val="24"/>
      <w:szCs w:val="24"/>
    </w:rPr>
  </w:style>
  <w:style w:type="paragraph" w:styleId="S">
    <w:name w:val="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008000"/>
      <w:sz w:val="24"/>
      <w:szCs w:val="24"/>
    </w:rPr>
  </w:style>
  <w:style w:type="paragraph" w:styleId="T">
    <w:name w:val="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008000"/>
      <w:sz w:val="24"/>
      <w:szCs w:val="24"/>
    </w:rPr>
  </w:style>
  <w:style w:type="paragraph" w:styleId="Y">
    <w:name w:val="y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008000"/>
      <w:sz w:val="24"/>
      <w:szCs w:val="24"/>
    </w:rPr>
  </w:style>
  <w:style w:type="paragraph" w:styleId="H">
    <w:name w:val="h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008000"/>
      <w:sz w:val="24"/>
      <w:szCs w:val="24"/>
    </w:rPr>
  </w:style>
  <w:style w:type="paragraph" w:styleId="C">
    <w:name w:val="c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008000"/>
      <w:sz w:val="24"/>
      <w:szCs w:val="24"/>
    </w:rPr>
  </w:style>
  <w:style w:type="paragraph" w:styleId="N">
    <w:name w:val="n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008000"/>
      <w:sz w:val="24"/>
      <w:szCs w:val="24"/>
    </w:rPr>
  </w:style>
  <w:style w:type="paragraph" w:styleId="G">
    <w:name w:val="g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008000"/>
      <w:sz w:val="24"/>
      <w:szCs w:val="24"/>
    </w:rPr>
  </w:style>
  <w:style w:type="paragraph" w:styleId="Q">
    <w:name w:val="q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008000"/>
      <w:sz w:val="24"/>
      <w:szCs w:val="24"/>
    </w:rPr>
  </w:style>
  <w:style w:type="paragraph" w:styleId="Notaa">
    <w:name w:val="notaa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808080"/>
      <w:sz w:val="24"/>
      <w:szCs w:val="24"/>
    </w:rPr>
  </w:style>
  <w:style w:type="paragraph" w:styleId="Jdparametercell">
    <w:name w:val="jd_parametercel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Jdparametercellup">
    <w:name w:val="jd_parametercellup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1">
    <w:name w:val="Header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sortup">
    <w:name w:val="headersortup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sortdown">
    <w:name w:val="headersortdown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ext">
    <w:name w:val="tex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ine">
    <w:name w:val="lin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Jdparametercell1">
    <w:name w:val="jd_parametercell1"/>
    <w:basedOn w:val="Normal"/>
    <w:qFormat/>
    <w:pPr>
      <w:spacing w:lineRule="auto" w:line="240" w:before="75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Jdparametercellup1">
    <w:name w:val="jd_parametercellup1"/>
    <w:basedOn w:val="Normal"/>
    <w:qFormat/>
    <w:pPr>
      <w:spacing w:lineRule="auto" w:line="240" w:before="75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Jdgroupselect1">
    <w:name w:val="jd_groupselect1"/>
    <w:basedOn w:val="Normal"/>
    <w:qFormat/>
    <w:pPr>
      <w:pBdr>
        <w:top w:val="single" w:sz="6" w:space="0" w:color="7F9DB9"/>
        <w:left w:val="single" w:sz="6" w:space="0" w:color="7F9DB9"/>
        <w:bottom w:val="single" w:sz="6" w:space="2" w:color="7F9DB9"/>
        <w:right w:val="single" w:sz="6" w:space="0" w:color="7F9DB9"/>
      </w:pBdr>
      <w:shd w:fill="FFFFFF" w:val="clear"/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Jdgroupselect2">
    <w:name w:val="jd_groupselect2"/>
    <w:basedOn w:val="Normal"/>
    <w:qFormat/>
    <w:pPr>
      <w:pBdr>
        <w:top w:val="single" w:sz="6" w:space="0" w:color="7F9DB9"/>
        <w:left w:val="single" w:sz="6" w:space="0" w:color="7F9DB9"/>
        <w:bottom w:val="single" w:sz="6" w:space="2" w:color="7F9DB9"/>
        <w:right w:val="single" w:sz="6" w:space="0" w:color="7F9DB9"/>
      </w:pBdr>
      <w:shd w:fill="FFFFFF" w:val="clear"/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Line1">
    <w:name w:val="line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Jdbutton2">
    <w:name w:val="jd_button2"/>
    <w:basedOn w:val="Normal"/>
    <w:qFormat/>
    <w:pPr>
      <w:pBdr>
        <w:top w:val="single" w:sz="6" w:space="0" w:color="BFBFBF"/>
        <w:left w:val="single" w:sz="6" w:space="0" w:color="BFBFBF"/>
        <w:bottom w:val="single" w:sz="6" w:space="0" w:color="BFBFBF"/>
        <w:right w:val="single" w:sz="6" w:space="0" w:color="BFBFBF"/>
      </w:pBdr>
      <w:shd w:fill="F2F2ED" w:val="clear"/>
      <w:spacing w:lineRule="auto" w:line="240" w:before="0" w:after="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Jdbutton4">
    <w:name w:val="jd_button4"/>
    <w:basedOn w:val="Normal"/>
    <w:qFormat/>
    <w:pPr>
      <w:pBdr>
        <w:top w:val="single" w:sz="6" w:space="0" w:color="BFBFBF"/>
        <w:left w:val="single" w:sz="6" w:space="0" w:color="BFBFBF"/>
        <w:bottom w:val="single" w:sz="6" w:space="0" w:color="BFBFBF"/>
        <w:right w:val="single" w:sz="6" w:space="0" w:color="BFBFBF"/>
      </w:pBdr>
      <w:shd w:fill="F2F2ED" w:val="clear"/>
      <w:spacing w:lineRule="auto" w:line="240" w:before="0" w:after="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Header11">
    <w:name w:val="header1"/>
    <w:basedOn w:val="Normal"/>
    <w:qFormat/>
    <w:pPr>
      <w:pBdr>
        <w:top w:val="single" w:sz="6" w:space="0" w:color="CDCDCD"/>
        <w:left w:val="single" w:sz="6" w:space="0" w:color="CDCDCD"/>
        <w:bottom w:val="single" w:sz="6" w:space="0" w:color="CDCDCD"/>
        <w:right w:val="single" w:sz="6" w:space="0" w:color="CDCDCD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sortup1">
    <w:name w:val="headersortup1"/>
    <w:basedOn w:val="Normal"/>
    <w:qFormat/>
    <w:pPr>
      <w:shd w:fill="8F8F8F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sortdown1">
    <w:name w:val="headersortdown1"/>
    <w:basedOn w:val="Normal"/>
    <w:qFormat/>
    <w:pPr>
      <w:shd w:fill="8F8F8F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ext1">
    <w:name w:val="text1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color w:val="FFFFFF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30T03:09:00Z</dcterms:created>
  <dc:creator>Marlene Reichel</dc:creator>
  <dc:description/>
  <cp:keywords/>
  <dc:language>en-US</dc:language>
  <cp:lastModifiedBy>u4232031</cp:lastModifiedBy>
  <dcterms:modified xsi:type="dcterms:W3CDTF">2013-11-20T23:06:00Z</dcterms:modified>
  <cp:revision>3</cp:revision>
  <dc:subject/>
  <dc:title/>
</cp:coreProperties>
</file>